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auto"/>
          <w:sz w:val="24"/>
          <w:szCs w:val="24"/>
        </w:rPr>
      </w:pPr>
      <w:bookmarkStart w:id="2" w:name="_GoBack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3. </w:t>
      </w:r>
      <w:bookmarkEnd w:id="2"/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GO functional enrichment analysis related with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emperature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of the DEGs of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H1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v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L1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H1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vsM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and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M1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v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L1</w:t>
      </w:r>
    </w:p>
    <w:tbl>
      <w:tblPr>
        <w:tblStyle w:val="5"/>
        <w:tblW w:w="8522" w:type="dxa"/>
        <w:jc w:val="center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6"/>
        <w:gridCol w:w="3900"/>
        <w:gridCol w:w="1275"/>
        <w:gridCol w:w="1501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0" w:name="OLE_LINK84"/>
            <w:bookmarkStart w:id="1" w:name="OLE_LINK83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issue comparison</w:t>
            </w:r>
          </w:p>
        </w:tc>
        <w:tc>
          <w:tcPr>
            <w:tcW w:w="3900" w:type="dxa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GO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erm</w:t>
            </w:r>
          </w:p>
        </w:tc>
        <w:tc>
          <w:tcPr>
            <w:tcW w:w="1275" w:type="dxa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Rich Ratio</w:t>
            </w:r>
          </w:p>
        </w:tc>
        <w:tc>
          <w:tcPr>
            <w:tcW w:w="1501" w:type="dxa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-valu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v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L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sponse to stimul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.23E-0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gulation of Ras protein signal transdu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3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.00E-0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ircadian rhyth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.65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sponse to nutri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0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ositive regulation of cytoskeleton organiz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0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gulation of glucose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3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0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tructural constituent of cutic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hitin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17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glucosamine-containing 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ompound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20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mino sugar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22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hitin-based cuticle sclerotiz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3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37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vsM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tructural constituent of cutic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93E-3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hitin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92E-0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glucosamine-containing 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ompound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87E-0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mino sugar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.50E-0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minoglycan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82E-0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ell communic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7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hitin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86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sponse to stimul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0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G-protein coupled receptor signaling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0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NAD+ kinase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3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2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v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ell communic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.38E-1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sponse to stimul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44E-1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tructural constituent of cutic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.68E-0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hitin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3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.10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minoglycan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3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.64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glucosamine-containing 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ompound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3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1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mino sugar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3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37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G-protein coupled receptor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3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.59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gulation of glucose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3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0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hitin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3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grow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3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ircadian rhythm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38</w:t>
            </w:r>
          </w:p>
        </w:tc>
        <w:tc>
          <w:tcPr>
            <w:tcW w:w="1501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17</w:t>
            </w:r>
          </w:p>
        </w:tc>
      </w:tr>
      <w:bookmarkEnd w:id="0"/>
      <w:bookmarkEnd w:id="1"/>
    </w:tbl>
    <w:p>
      <w:pPr>
        <w:rPr>
          <w:color w:val="auto"/>
        </w:rPr>
      </w:pPr>
    </w:p>
    <w:p>
      <w:pPr>
        <w:rPr>
          <w:rFonts w:hint="eastAsia"/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0BE"/>
    <w:rsid w:val="001C7308"/>
    <w:rsid w:val="005D51EE"/>
    <w:rsid w:val="00604194"/>
    <w:rsid w:val="0066434C"/>
    <w:rsid w:val="007122A7"/>
    <w:rsid w:val="00AB4F02"/>
    <w:rsid w:val="00AC13D9"/>
    <w:rsid w:val="00DF00BE"/>
    <w:rsid w:val="00E448F0"/>
    <w:rsid w:val="00E4517A"/>
    <w:rsid w:val="014C7992"/>
    <w:rsid w:val="01CC0F3E"/>
    <w:rsid w:val="09BD29A9"/>
    <w:rsid w:val="0B1F54F2"/>
    <w:rsid w:val="0E6C1DE9"/>
    <w:rsid w:val="10FA76BA"/>
    <w:rsid w:val="137A6B73"/>
    <w:rsid w:val="143700E7"/>
    <w:rsid w:val="17D2706C"/>
    <w:rsid w:val="19663133"/>
    <w:rsid w:val="2874509C"/>
    <w:rsid w:val="2A561F15"/>
    <w:rsid w:val="2BBC127A"/>
    <w:rsid w:val="2E671D3B"/>
    <w:rsid w:val="2F8E08BD"/>
    <w:rsid w:val="34D04EB9"/>
    <w:rsid w:val="35456B19"/>
    <w:rsid w:val="4B874EA4"/>
    <w:rsid w:val="5FBF29A7"/>
    <w:rsid w:val="64341393"/>
    <w:rsid w:val="71344E11"/>
    <w:rsid w:val="7BB0346E"/>
    <w:rsid w:val="7CB1681A"/>
    <w:rsid w:val="7DDD1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rPr>
      <w:szCs w:val="21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8</Words>
  <Characters>733</Characters>
  <Lines>6</Lines>
  <Paragraphs>1</Paragraphs>
  <TotalTime>0</TotalTime>
  <ScaleCrop>false</ScaleCrop>
  <LinksUpToDate>false</LinksUpToDate>
  <CharactersWithSpaces>860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9T09:08:00Z</dcterms:created>
  <dc:creator>sony</dc:creator>
  <cp:lastModifiedBy>刘小鹰222</cp:lastModifiedBy>
  <dcterms:modified xsi:type="dcterms:W3CDTF">2019-12-18T05:44:2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